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24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8"/>
        <w:gridCol w:w="1230"/>
        <w:gridCol w:w="1238"/>
        <w:gridCol w:w="1245"/>
        <w:gridCol w:w="1266"/>
        <w:gridCol w:w="1237"/>
        <w:gridCol w:w="1253"/>
        <w:gridCol w:w="1252"/>
        <w:gridCol w:w="1290"/>
        <w:gridCol w:w="1268"/>
      </w:tblGrid>
      <w:tr w:rsidR="007A111C" w14:paraId="66EBBA37" w14:textId="77777777">
        <w:trPr>
          <w:trHeight w:val="381"/>
          <w:jc w:val="center"/>
        </w:trPr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602582DB" w14:textId="77777777" w:rsidR="007A111C" w:rsidRDefault="0000000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tem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DACE1B1" w14:textId="77777777" w:rsidR="007A111C" w:rsidRDefault="0000000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[32]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16BDC45E" w14:textId="77777777" w:rsidR="007A111C" w:rsidRDefault="0000000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[35]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1562C5D7" w14:textId="77777777" w:rsidR="007A111C" w:rsidRDefault="0000000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[36]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DA6FEA" w14:textId="77777777" w:rsidR="007A111C" w:rsidRDefault="0000000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[39]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4F298D38" w14:textId="77777777" w:rsidR="007A111C" w:rsidRDefault="0000000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[42]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B9D04" w14:textId="77777777" w:rsidR="007A111C" w:rsidRDefault="0000000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[45]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06CD02" w14:textId="77777777" w:rsidR="007A111C" w:rsidRDefault="0000000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[46]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515619" w14:textId="77777777" w:rsidR="007A111C" w:rsidRDefault="0000000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[49]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4B5C53F6" w14:textId="77777777" w:rsidR="007A111C" w:rsidRDefault="0000000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[50]</w:t>
            </w:r>
          </w:p>
        </w:tc>
      </w:tr>
      <w:tr w:rsidR="007A111C" w14:paraId="09FCF90D" w14:textId="77777777">
        <w:trPr>
          <w:trHeight w:val="381"/>
          <w:jc w:val="center"/>
        </w:trPr>
        <w:tc>
          <w:tcPr>
            <w:tcW w:w="1242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8D8D8" w:themeFill="background1" w:themeFillShade="D8"/>
          </w:tcPr>
          <w:p w14:paraId="33D75ABA" w14:textId="77777777" w:rsidR="007A111C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Title and abstract </w:t>
            </w:r>
          </w:p>
        </w:tc>
      </w:tr>
      <w:tr w:rsidR="007A111C" w14:paraId="7AC2C3AD" w14:textId="77777777">
        <w:trPr>
          <w:jc w:val="center"/>
        </w:trPr>
        <w:tc>
          <w:tcPr>
            <w:tcW w:w="1148" w:type="dxa"/>
          </w:tcPr>
          <w:p w14:paraId="058F4DA0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  <w:tc>
          <w:tcPr>
            <w:tcW w:w="1230" w:type="dxa"/>
          </w:tcPr>
          <w:p w14:paraId="463E00C2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38" w:type="dxa"/>
          </w:tcPr>
          <w:p w14:paraId="767037DA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45" w:type="dxa"/>
          </w:tcPr>
          <w:p w14:paraId="49C405FB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6" w:type="dxa"/>
            <w:shd w:val="clear" w:color="auto" w:fill="auto"/>
          </w:tcPr>
          <w:p w14:paraId="742CF986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37" w:type="dxa"/>
          </w:tcPr>
          <w:p w14:paraId="3DFF1526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53" w:type="dxa"/>
            <w:shd w:val="clear" w:color="auto" w:fill="auto"/>
          </w:tcPr>
          <w:p w14:paraId="3B82C81E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52" w:type="dxa"/>
            <w:shd w:val="clear" w:color="auto" w:fill="auto"/>
          </w:tcPr>
          <w:p w14:paraId="4F249B8A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90" w:type="dxa"/>
            <w:shd w:val="clear" w:color="auto" w:fill="auto"/>
          </w:tcPr>
          <w:p w14:paraId="6BD90156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8" w:type="dxa"/>
          </w:tcPr>
          <w:p w14:paraId="364275F8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</w:tr>
      <w:tr w:rsidR="007A111C" w14:paraId="744CC1A6" w14:textId="77777777">
        <w:trPr>
          <w:jc w:val="center"/>
        </w:trPr>
        <w:tc>
          <w:tcPr>
            <w:tcW w:w="1148" w:type="dxa"/>
          </w:tcPr>
          <w:p w14:paraId="1C685C9F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1230" w:type="dxa"/>
          </w:tcPr>
          <w:p w14:paraId="2D9506DB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38" w:type="dxa"/>
          </w:tcPr>
          <w:p w14:paraId="6476BE63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45" w:type="dxa"/>
          </w:tcPr>
          <w:p w14:paraId="021DFE0A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6" w:type="dxa"/>
            <w:shd w:val="clear" w:color="auto" w:fill="auto"/>
          </w:tcPr>
          <w:p w14:paraId="60FF229B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37" w:type="dxa"/>
          </w:tcPr>
          <w:p w14:paraId="738453B2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3" w:type="dxa"/>
            <w:shd w:val="clear" w:color="auto" w:fill="auto"/>
          </w:tcPr>
          <w:p w14:paraId="7FEDEE82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2" w:type="dxa"/>
            <w:shd w:val="clear" w:color="auto" w:fill="auto"/>
          </w:tcPr>
          <w:p w14:paraId="373E7F53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90" w:type="dxa"/>
            <w:shd w:val="clear" w:color="auto" w:fill="auto"/>
          </w:tcPr>
          <w:p w14:paraId="7383F72B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8" w:type="dxa"/>
          </w:tcPr>
          <w:p w14:paraId="06B648FA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</w:tr>
      <w:tr w:rsidR="007A111C" w14:paraId="5BE23170" w14:textId="77777777">
        <w:trPr>
          <w:jc w:val="center"/>
        </w:trPr>
        <w:tc>
          <w:tcPr>
            <w:tcW w:w="12427" w:type="dxa"/>
            <w:gridSpan w:val="10"/>
            <w:shd w:val="clear" w:color="auto" w:fill="D8D8D8" w:themeFill="background1" w:themeFillShade="D8"/>
          </w:tcPr>
          <w:p w14:paraId="36692F8D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ntroduction</w:t>
            </w:r>
          </w:p>
        </w:tc>
      </w:tr>
      <w:tr w:rsidR="007A111C" w14:paraId="1C2CDEDE" w14:textId="77777777">
        <w:trPr>
          <w:jc w:val="center"/>
        </w:trPr>
        <w:tc>
          <w:tcPr>
            <w:tcW w:w="1148" w:type="dxa"/>
          </w:tcPr>
          <w:p w14:paraId="53A6C44F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230" w:type="dxa"/>
          </w:tcPr>
          <w:p w14:paraId="5953BECC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38" w:type="dxa"/>
          </w:tcPr>
          <w:p w14:paraId="28ACC855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45" w:type="dxa"/>
          </w:tcPr>
          <w:p w14:paraId="6FDD79B4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6" w:type="dxa"/>
            <w:shd w:val="clear" w:color="auto" w:fill="auto"/>
          </w:tcPr>
          <w:p w14:paraId="0337EBFE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37" w:type="dxa"/>
          </w:tcPr>
          <w:p w14:paraId="55C0F25E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3" w:type="dxa"/>
            <w:shd w:val="clear" w:color="auto" w:fill="auto"/>
          </w:tcPr>
          <w:p w14:paraId="1C33A20A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2" w:type="dxa"/>
            <w:shd w:val="clear" w:color="auto" w:fill="auto"/>
          </w:tcPr>
          <w:p w14:paraId="0D009BCC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90" w:type="dxa"/>
            <w:shd w:val="clear" w:color="auto" w:fill="auto"/>
          </w:tcPr>
          <w:p w14:paraId="2EF4E0C2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8" w:type="dxa"/>
          </w:tcPr>
          <w:p w14:paraId="3556E229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</w:tr>
      <w:tr w:rsidR="007A111C" w14:paraId="08B75E0E" w14:textId="77777777">
        <w:trPr>
          <w:jc w:val="center"/>
        </w:trPr>
        <w:tc>
          <w:tcPr>
            <w:tcW w:w="1148" w:type="dxa"/>
          </w:tcPr>
          <w:p w14:paraId="678E4475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</w:t>
            </w:r>
          </w:p>
        </w:tc>
        <w:tc>
          <w:tcPr>
            <w:tcW w:w="1230" w:type="dxa"/>
          </w:tcPr>
          <w:p w14:paraId="66036A6E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38" w:type="dxa"/>
          </w:tcPr>
          <w:p w14:paraId="616C6E3F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45" w:type="dxa"/>
          </w:tcPr>
          <w:p w14:paraId="713502CB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6" w:type="dxa"/>
            <w:shd w:val="clear" w:color="auto" w:fill="auto"/>
          </w:tcPr>
          <w:p w14:paraId="5A11C9CF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37" w:type="dxa"/>
          </w:tcPr>
          <w:p w14:paraId="0D7AED95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3" w:type="dxa"/>
            <w:shd w:val="clear" w:color="auto" w:fill="auto"/>
          </w:tcPr>
          <w:p w14:paraId="56106DCE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2" w:type="dxa"/>
            <w:shd w:val="clear" w:color="auto" w:fill="auto"/>
          </w:tcPr>
          <w:p w14:paraId="32AEE845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90" w:type="dxa"/>
            <w:shd w:val="clear" w:color="auto" w:fill="auto"/>
          </w:tcPr>
          <w:p w14:paraId="6FD2836D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8" w:type="dxa"/>
          </w:tcPr>
          <w:p w14:paraId="3E9E4B1F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</w:tr>
      <w:tr w:rsidR="007A111C" w14:paraId="112904DD" w14:textId="77777777">
        <w:trPr>
          <w:jc w:val="center"/>
        </w:trPr>
        <w:tc>
          <w:tcPr>
            <w:tcW w:w="12427" w:type="dxa"/>
            <w:gridSpan w:val="10"/>
            <w:shd w:val="clear" w:color="auto" w:fill="D8D8D8" w:themeFill="background1" w:themeFillShade="D8"/>
          </w:tcPr>
          <w:p w14:paraId="2EFAB9C7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Methods </w:t>
            </w:r>
          </w:p>
        </w:tc>
      </w:tr>
      <w:tr w:rsidR="007A111C" w14:paraId="1645C81F" w14:textId="77777777">
        <w:trPr>
          <w:jc w:val="center"/>
        </w:trPr>
        <w:tc>
          <w:tcPr>
            <w:tcW w:w="1148" w:type="dxa"/>
          </w:tcPr>
          <w:p w14:paraId="5E060370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1230" w:type="dxa"/>
          </w:tcPr>
          <w:p w14:paraId="5D2BDD99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38" w:type="dxa"/>
          </w:tcPr>
          <w:p w14:paraId="5C8ABA1E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45" w:type="dxa"/>
          </w:tcPr>
          <w:p w14:paraId="61ED3BFD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66" w:type="dxa"/>
            <w:shd w:val="clear" w:color="auto" w:fill="auto"/>
          </w:tcPr>
          <w:p w14:paraId="375E74A3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37" w:type="dxa"/>
          </w:tcPr>
          <w:p w14:paraId="3448B46E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53" w:type="dxa"/>
            <w:shd w:val="clear" w:color="auto" w:fill="auto"/>
          </w:tcPr>
          <w:p w14:paraId="486CAAE1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52" w:type="dxa"/>
            <w:shd w:val="clear" w:color="auto" w:fill="auto"/>
          </w:tcPr>
          <w:p w14:paraId="1F7E3A58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90" w:type="dxa"/>
            <w:shd w:val="clear" w:color="auto" w:fill="auto"/>
          </w:tcPr>
          <w:p w14:paraId="57A3395A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68" w:type="dxa"/>
          </w:tcPr>
          <w:p w14:paraId="7255C18D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</w:tr>
      <w:tr w:rsidR="007A111C" w14:paraId="4EB84CE2" w14:textId="77777777">
        <w:trPr>
          <w:jc w:val="center"/>
        </w:trPr>
        <w:tc>
          <w:tcPr>
            <w:tcW w:w="1148" w:type="dxa"/>
          </w:tcPr>
          <w:p w14:paraId="53F386B4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6</w:t>
            </w:r>
          </w:p>
        </w:tc>
        <w:tc>
          <w:tcPr>
            <w:tcW w:w="1230" w:type="dxa"/>
          </w:tcPr>
          <w:p w14:paraId="76A7DDAF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38" w:type="dxa"/>
          </w:tcPr>
          <w:p w14:paraId="6D5F0910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45" w:type="dxa"/>
          </w:tcPr>
          <w:p w14:paraId="3E79DF0A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66" w:type="dxa"/>
            <w:shd w:val="clear" w:color="auto" w:fill="auto"/>
          </w:tcPr>
          <w:p w14:paraId="06ABEA0A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37" w:type="dxa"/>
          </w:tcPr>
          <w:p w14:paraId="180290D9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53" w:type="dxa"/>
            <w:shd w:val="clear" w:color="auto" w:fill="auto"/>
          </w:tcPr>
          <w:p w14:paraId="2F58C428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2" w:type="dxa"/>
            <w:shd w:val="clear" w:color="auto" w:fill="auto"/>
          </w:tcPr>
          <w:p w14:paraId="0B23BAAE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90" w:type="dxa"/>
            <w:shd w:val="clear" w:color="auto" w:fill="auto"/>
          </w:tcPr>
          <w:p w14:paraId="120B8063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68" w:type="dxa"/>
          </w:tcPr>
          <w:p w14:paraId="52E518E7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</w:tr>
      <w:tr w:rsidR="007A111C" w14:paraId="34E35D88" w14:textId="77777777">
        <w:trPr>
          <w:jc w:val="center"/>
        </w:trPr>
        <w:tc>
          <w:tcPr>
            <w:tcW w:w="1148" w:type="dxa"/>
          </w:tcPr>
          <w:p w14:paraId="1E2263B0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</w:t>
            </w:r>
          </w:p>
        </w:tc>
        <w:tc>
          <w:tcPr>
            <w:tcW w:w="1230" w:type="dxa"/>
          </w:tcPr>
          <w:p w14:paraId="0CA78FAC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38" w:type="dxa"/>
          </w:tcPr>
          <w:p w14:paraId="67F5A1D1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45" w:type="dxa"/>
          </w:tcPr>
          <w:p w14:paraId="661F2576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66" w:type="dxa"/>
            <w:shd w:val="clear" w:color="auto" w:fill="auto"/>
          </w:tcPr>
          <w:p w14:paraId="48D519F7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37" w:type="dxa"/>
          </w:tcPr>
          <w:p w14:paraId="6042EE89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3" w:type="dxa"/>
            <w:shd w:val="clear" w:color="auto" w:fill="auto"/>
          </w:tcPr>
          <w:p w14:paraId="365D6BE0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52" w:type="dxa"/>
            <w:shd w:val="clear" w:color="auto" w:fill="auto"/>
          </w:tcPr>
          <w:p w14:paraId="281185C2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90" w:type="dxa"/>
            <w:shd w:val="clear" w:color="auto" w:fill="auto"/>
          </w:tcPr>
          <w:p w14:paraId="4DB7CB20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8" w:type="dxa"/>
          </w:tcPr>
          <w:p w14:paraId="74DF5C6C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</w:tr>
      <w:tr w:rsidR="007A111C" w14:paraId="59F99B75" w14:textId="77777777">
        <w:trPr>
          <w:jc w:val="center"/>
        </w:trPr>
        <w:tc>
          <w:tcPr>
            <w:tcW w:w="1148" w:type="dxa"/>
          </w:tcPr>
          <w:p w14:paraId="0C2DCFF8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  <w:tc>
          <w:tcPr>
            <w:tcW w:w="1230" w:type="dxa"/>
          </w:tcPr>
          <w:p w14:paraId="7A8E968F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38" w:type="dxa"/>
          </w:tcPr>
          <w:p w14:paraId="17B3D89A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45" w:type="dxa"/>
          </w:tcPr>
          <w:p w14:paraId="7CB9EABA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66" w:type="dxa"/>
            <w:shd w:val="clear" w:color="auto" w:fill="auto"/>
          </w:tcPr>
          <w:p w14:paraId="31445EE8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37" w:type="dxa"/>
          </w:tcPr>
          <w:p w14:paraId="6FD7658A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53" w:type="dxa"/>
            <w:shd w:val="clear" w:color="auto" w:fill="auto"/>
          </w:tcPr>
          <w:p w14:paraId="151828ED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2" w:type="dxa"/>
            <w:shd w:val="clear" w:color="auto" w:fill="auto"/>
          </w:tcPr>
          <w:p w14:paraId="397FB67F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90" w:type="dxa"/>
            <w:shd w:val="clear" w:color="auto" w:fill="auto"/>
          </w:tcPr>
          <w:p w14:paraId="25B3D00C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68" w:type="dxa"/>
          </w:tcPr>
          <w:p w14:paraId="6E606AED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</w:tr>
      <w:tr w:rsidR="007A111C" w14:paraId="1614D09A" w14:textId="77777777">
        <w:trPr>
          <w:jc w:val="center"/>
        </w:trPr>
        <w:tc>
          <w:tcPr>
            <w:tcW w:w="1148" w:type="dxa"/>
          </w:tcPr>
          <w:p w14:paraId="0E84BD45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9</w:t>
            </w:r>
          </w:p>
        </w:tc>
        <w:tc>
          <w:tcPr>
            <w:tcW w:w="1230" w:type="dxa"/>
          </w:tcPr>
          <w:p w14:paraId="7B6F7DE0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38" w:type="dxa"/>
          </w:tcPr>
          <w:p w14:paraId="173F1A74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45" w:type="dxa"/>
          </w:tcPr>
          <w:p w14:paraId="7806DFB8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6" w:type="dxa"/>
            <w:shd w:val="clear" w:color="auto" w:fill="auto"/>
          </w:tcPr>
          <w:p w14:paraId="179D16C6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37" w:type="dxa"/>
          </w:tcPr>
          <w:p w14:paraId="25062077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3" w:type="dxa"/>
            <w:shd w:val="clear" w:color="auto" w:fill="auto"/>
          </w:tcPr>
          <w:p w14:paraId="7A41DC90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2" w:type="dxa"/>
            <w:shd w:val="clear" w:color="auto" w:fill="auto"/>
          </w:tcPr>
          <w:p w14:paraId="0D3E8E16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90" w:type="dxa"/>
            <w:shd w:val="clear" w:color="auto" w:fill="auto"/>
          </w:tcPr>
          <w:p w14:paraId="4A3E7637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8" w:type="dxa"/>
          </w:tcPr>
          <w:p w14:paraId="078B94A7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</w:tr>
      <w:tr w:rsidR="007A111C" w14:paraId="41FEEA91" w14:textId="77777777">
        <w:trPr>
          <w:jc w:val="center"/>
        </w:trPr>
        <w:tc>
          <w:tcPr>
            <w:tcW w:w="1148" w:type="dxa"/>
          </w:tcPr>
          <w:p w14:paraId="591AB23E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0</w:t>
            </w:r>
          </w:p>
        </w:tc>
        <w:tc>
          <w:tcPr>
            <w:tcW w:w="1230" w:type="dxa"/>
          </w:tcPr>
          <w:p w14:paraId="0E8D097A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38" w:type="dxa"/>
          </w:tcPr>
          <w:p w14:paraId="0D8F43FC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45" w:type="dxa"/>
          </w:tcPr>
          <w:p w14:paraId="090D38E8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6" w:type="dxa"/>
            <w:shd w:val="clear" w:color="auto" w:fill="auto"/>
          </w:tcPr>
          <w:p w14:paraId="49571445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37" w:type="dxa"/>
          </w:tcPr>
          <w:p w14:paraId="667D7C3E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53" w:type="dxa"/>
            <w:shd w:val="clear" w:color="auto" w:fill="auto"/>
          </w:tcPr>
          <w:p w14:paraId="6EE3A04F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52" w:type="dxa"/>
            <w:shd w:val="clear" w:color="auto" w:fill="auto"/>
          </w:tcPr>
          <w:p w14:paraId="68B35007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90" w:type="dxa"/>
            <w:shd w:val="clear" w:color="auto" w:fill="auto"/>
          </w:tcPr>
          <w:p w14:paraId="730D023E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8" w:type="dxa"/>
          </w:tcPr>
          <w:p w14:paraId="0ABA7F26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</w:tr>
      <w:tr w:rsidR="007A111C" w14:paraId="43319577" w14:textId="77777777">
        <w:trPr>
          <w:jc w:val="center"/>
        </w:trPr>
        <w:tc>
          <w:tcPr>
            <w:tcW w:w="1148" w:type="dxa"/>
          </w:tcPr>
          <w:p w14:paraId="5FE1E566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1</w:t>
            </w:r>
          </w:p>
        </w:tc>
        <w:tc>
          <w:tcPr>
            <w:tcW w:w="1230" w:type="dxa"/>
          </w:tcPr>
          <w:p w14:paraId="575CF0E8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38" w:type="dxa"/>
          </w:tcPr>
          <w:p w14:paraId="73327A8E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45" w:type="dxa"/>
          </w:tcPr>
          <w:p w14:paraId="5C8E4811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6" w:type="dxa"/>
            <w:shd w:val="clear" w:color="auto" w:fill="auto"/>
          </w:tcPr>
          <w:p w14:paraId="4505A84E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37" w:type="dxa"/>
          </w:tcPr>
          <w:p w14:paraId="46658B92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3" w:type="dxa"/>
            <w:shd w:val="clear" w:color="auto" w:fill="auto"/>
          </w:tcPr>
          <w:p w14:paraId="34BE73E7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2" w:type="dxa"/>
            <w:shd w:val="clear" w:color="auto" w:fill="auto"/>
          </w:tcPr>
          <w:p w14:paraId="2182A7D7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90" w:type="dxa"/>
            <w:shd w:val="clear" w:color="auto" w:fill="auto"/>
          </w:tcPr>
          <w:p w14:paraId="2A33DE89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8" w:type="dxa"/>
          </w:tcPr>
          <w:p w14:paraId="1F1200A0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</w:tr>
      <w:tr w:rsidR="007A111C" w14:paraId="76BD2B1E" w14:textId="77777777">
        <w:trPr>
          <w:jc w:val="center"/>
        </w:trPr>
        <w:tc>
          <w:tcPr>
            <w:tcW w:w="1148" w:type="dxa"/>
          </w:tcPr>
          <w:p w14:paraId="04ADE3C9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2</w:t>
            </w:r>
          </w:p>
        </w:tc>
        <w:tc>
          <w:tcPr>
            <w:tcW w:w="1230" w:type="dxa"/>
          </w:tcPr>
          <w:p w14:paraId="272475B2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38" w:type="dxa"/>
          </w:tcPr>
          <w:p w14:paraId="728210B0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45" w:type="dxa"/>
          </w:tcPr>
          <w:p w14:paraId="60C1AB8C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6" w:type="dxa"/>
            <w:shd w:val="clear" w:color="auto" w:fill="auto"/>
          </w:tcPr>
          <w:p w14:paraId="7C2E56F2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37" w:type="dxa"/>
          </w:tcPr>
          <w:p w14:paraId="76D9AD28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3" w:type="dxa"/>
            <w:shd w:val="clear" w:color="auto" w:fill="auto"/>
          </w:tcPr>
          <w:p w14:paraId="0D919F37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52" w:type="dxa"/>
            <w:shd w:val="clear" w:color="auto" w:fill="auto"/>
          </w:tcPr>
          <w:p w14:paraId="06275BBC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90" w:type="dxa"/>
            <w:shd w:val="clear" w:color="auto" w:fill="auto"/>
          </w:tcPr>
          <w:p w14:paraId="2A115A02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8" w:type="dxa"/>
          </w:tcPr>
          <w:p w14:paraId="38C3A98B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</w:tr>
      <w:tr w:rsidR="007A111C" w14:paraId="25807FB0" w14:textId="77777777">
        <w:trPr>
          <w:jc w:val="center"/>
        </w:trPr>
        <w:tc>
          <w:tcPr>
            <w:tcW w:w="1148" w:type="dxa"/>
          </w:tcPr>
          <w:p w14:paraId="764588E0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3</w:t>
            </w:r>
          </w:p>
        </w:tc>
        <w:tc>
          <w:tcPr>
            <w:tcW w:w="1230" w:type="dxa"/>
          </w:tcPr>
          <w:p w14:paraId="38F72E5C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38" w:type="dxa"/>
          </w:tcPr>
          <w:p w14:paraId="7567C521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45" w:type="dxa"/>
          </w:tcPr>
          <w:p w14:paraId="26338176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6" w:type="dxa"/>
            <w:shd w:val="clear" w:color="auto" w:fill="auto"/>
          </w:tcPr>
          <w:p w14:paraId="5054B1B0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37" w:type="dxa"/>
          </w:tcPr>
          <w:p w14:paraId="1FF92D86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3" w:type="dxa"/>
            <w:shd w:val="clear" w:color="auto" w:fill="auto"/>
          </w:tcPr>
          <w:p w14:paraId="227D468B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52" w:type="dxa"/>
            <w:shd w:val="clear" w:color="auto" w:fill="auto"/>
          </w:tcPr>
          <w:p w14:paraId="737512AB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90" w:type="dxa"/>
            <w:shd w:val="clear" w:color="auto" w:fill="auto"/>
          </w:tcPr>
          <w:p w14:paraId="0B5D8A70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8" w:type="dxa"/>
          </w:tcPr>
          <w:p w14:paraId="380269D5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</w:tr>
      <w:tr w:rsidR="007A111C" w14:paraId="3A1687E9" w14:textId="77777777">
        <w:trPr>
          <w:jc w:val="center"/>
        </w:trPr>
        <w:tc>
          <w:tcPr>
            <w:tcW w:w="1148" w:type="dxa"/>
          </w:tcPr>
          <w:p w14:paraId="4A94CAD4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4</w:t>
            </w:r>
          </w:p>
        </w:tc>
        <w:tc>
          <w:tcPr>
            <w:tcW w:w="1230" w:type="dxa"/>
          </w:tcPr>
          <w:p w14:paraId="69C7A260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38" w:type="dxa"/>
          </w:tcPr>
          <w:p w14:paraId="16A1416A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45" w:type="dxa"/>
          </w:tcPr>
          <w:p w14:paraId="15BC7E3F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6" w:type="dxa"/>
            <w:shd w:val="clear" w:color="auto" w:fill="auto"/>
          </w:tcPr>
          <w:p w14:paraId="6D9C9A41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37" w:type="dxa"/>
          </w:tcPr>
          <w:p w14:paraId="038B48A3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3" w:type="dxa"/>
            <w:shd w:val="clear" w:color="auto" w:fill="auto"/>
          </w:tcPr>
          <w:p w14:paraId="301F819F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52" w:type="dxa"/>
            <w:shd w:val="clear" w:color="auto" w:fill="auto"/>
          </w:tcPr>
          <w:p w14:paraId="2B7E3C32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90" w:type="dxa"/>
            <w:shd w:val="clear" w:color="auto" w:fill="auto"/>
          </w:tcPr>
          <w:p w14:paraId="1023F44B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8" w:type="dxa"/>
          </w:tcPr>
          <w:p w14:paraId="30D79DBC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</w:tr>
      <w:tr w:rsidR="007A111C" w14:paraId="3DF94FE0" w14:textId="77777777">
        <w:trPr>
          <w:jc w:val="center"/>
        </w:trPr>
        <w:tc>
          <w:tcPr>
            <w:tcW w:w="1148" w:type="dxa"/>
          </w:tcPr>
          <w:p w14:paraId="5BC7535D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5</w:t>
            </w:r>
          </w:p>
        </w:tc>
        <w:tc>
          <w:tcPr>
            <w:tcW w:w="1230" w:type="dxa"/>
          </w:tcPr>
          <w:p w14:paraId="79086145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38" w:type="dxa"/>
          </w:tcPr>
          <w:p w14:paraId="2337DF3C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45" w:type="dxa"/>
          </w:tcPr>
          <w:p w14:paraId="0041F931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66" w:type="dxa"/>
            <w:shd w:val="clear" w:color="auto" w:fill="auto"/>
          </w:tcPr>
          <w:p w14:paraId="532DAEDF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37" w:type="dxa"/>
          </w:tcPr>
          <w:p w14:paraId="7BD96C07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53" w:type="dxa"/>
            <w:shd w:val="clear" w:color="auto" w:fill="auto"/>
          </w:tcPr>
          <w:p w14:paraId="242DCF98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52" w:type="dxa"/>
            <w:shd w:val="clear" w:color="auto" w:fill="auto"/>
          </w:tcPr>
          <w:p w14:paraId="46DC8228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90" w:type="dxa"/>
            <w:shd w:val="clear" w:color="auto" w:fill="auto"/>
          </w:tcPr>
          <w:p w14:paraId="6A523620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68" w:type="dxa"/>
          </w:tcPr>
          <w:p w14:paraId="72245B76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</w:tr>
      <w:tr w:rsidR="007A111C" w14:paraId="75FF745C" w14:textId="77777777">
        <w:trPr>
          <w:jc w:val="center"/>
        </w:trPr>
        <w:tc>
          <w:tcPr>
            <w:tcW w:w="12427" w:type="dxa"/>
            <w:gridSpan w:val="10"/>
            <w:shd w:val="clear" w:color="auto" w:fill="D8D8D8" w:themeFill="background1" w:themeFillShade="D8"/>
          </w:tcPr>
          <w:p w14:paraId="32C301B9" w14:textId="77777777" w:rsidR="007A111C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ults/findings</w:t>
            </w:r>
          </w:p>
        </w:tc>
      </w:tr>
      <w:tr w:rsidR="007A111C" w14:paraId="66CA7B2C" w14:textId="77777777">
        <w:trPr>
          <w:jc w:val="center"/>
        </w:trPr>
        <w:tc>
          <w:tcPr>
            <w:tcW w:w="1148" w:type="dxa"/>
          </w:tcPr>
          <w:p w14:paraId="66233FCF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6</w:t>
            </w:r>
          </w:p>
        </w:tc>
        <w:tc>
          <w:tcPr>
            <w:tcW w:w="1230" w:type="dxa"/>
          </w:tcPr>
          <w:p w14:paraId="5E275B81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38" w:type="dxa"/>
          </w:tcPr>
          <w:p w14:paraId="617B12BB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45" w:type="dxa"/>
          </w:tcPr>
          <w:p w14:paraId="131F0F96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6" w:type="dxa"/>
            <w:shd w:val="clear" w:color="auto" w:fill="auto"/>
          </w:tcPr>
          <w:p w14:paraId="1D1A455D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37" w:type="dxa"/>
          </w:tcPr>
          <w:p w14:paraId="7B3106AD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3" w:type="dxa"/>
            <w:shd w:val="clear" w:color="auto" w:fill="auto"/>
          </w:tcPr>
          <w:p w14:paraId="1143C8C7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2" w:type="dxa"/>
            <w:shd w:val="clear" w:color="auto" w:fill="auto"/>
          </w:tcPr>
          <w:p w14:paraId="0222204C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90" w:type="dxa"/>
            <w:shd w:val="clear" w:color="auto" w:fill="auto"/>
          </w:tcPr>
          <w:p w14:paraId="4E4AEC87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8" w:type="dxa"/>
          </w:tcPr>
          <w:p w14:paraId="137BC7F5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</w:tr>
      <w:tr w:rsidR="007A111C" w14:paraId="76705D97" w14:textId="77777777">
        <w:trPr>
          <w:jc w:val="center"/>
        </w:trPr>
        <w:tc>
          <w:tcPr>
            <w:tcW w:w="1148" w:type="dxa"/>
          </w:tcPr>
          <w:p w14:paraId="63D8D87B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7</w:t>
            </w:r>
          </w:p>
        </w:tc>
        <w:tc>
          <w:tcPr>
            <w:tcW w:w="1230" w:type="dxa"/>
          </w:tcPr>
          <w:p w14:paraId="69340ECA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38" w:type="dxa"/>
          </w:tcPr>
          <w:p w14:paraId="4915E70D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45" w:type="dxa"/>
          </w:tcPr>
          <w:p w14:paraId="4F8396F5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6" w:type="dxa"/>
            <w:shd w:val="clear" w:color="auto" w:fill="auto"/>
          </w:tcPr>
          <w:p w14:paraId="3463F3DD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37" w:type="dxa"/>
          </w:tcPr>
          <w:p w14:paraId="7F16E508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3" w:type="dxa"/>
            <w:shd w:val="clear" w:color="auto" w:fill="auto"/>
          </w:tcPr>
          <w:p w14:paraId="7309F320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52" w:type="dxa"/>
            <w:shd w:val="clear" w:color="auto" w:fill="auto"/>
          </w:tcPr>
          <w:p w14:paraId="08E9F39F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  <w:tc>
          <w:tcPr>
            <w:tcW w:w="1290" w:type="dxa"/>
            <w:shd w:val="clear" w:color="auto" w:fill="auto"/>
          </w:tcPr>
          <w:p w14:paraId="600978E1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8" w:type="dxa"/>
          </w:tcPr>
          <w:p w14:paraId="14176A44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</w:tr>
      <w:tr w:rsidR="007A111C" w14:paraId="3754364C" w14:textId="77777777">
        <w:trPr>
          <w:jc w:val="center"/>
        </w:trPr>
        <w:tc>
          <w:tcPr>
            <w:tcW w:w="12427" w:type="dxa"/>
            <w:gridSpan w:val="10"/>
            <w:shd w:val="clear" w:color="auto" w:fill="D8D8D8" w:themeFill="background1" w:themeFillShade="D8"/>
          </w:tcPr>
          <w:p w14:paraId="3727B62A" w14:textId="77777777" w:rsidR="007A111C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Discussion </w:t>
            </w:r>
          </w:p>
        </w:tc>
      </w:tr>
      <w:tr w:rsidR="007A111C" w14:paraId="239E4E34" w14:textId="77777777">
        <w:trPr>
          <w:jc w:val="center"/>
        </w:trPr>
        <w:tc>
          <w:tcPr>
            <w:tcW w:w="1148" w:type="dxa"/>
          </w:tcPr>
          <w:p w14:paraId="76D87787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8</w:t>
            </w:r>
          </w:p>
        </w:tc>
        <w:tc>
          <w:tcPr>
            <w:tcW w:w="1230" w:type="dxa"/>
          </w:tcPr>
          <w:p w14:paraId="563397FB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38" w:type="dxa"/>
          </w:tcPr>
          <w:p w14:paraId="492D5FCC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45" w:type="dxa"/>
          </w:tcPr>
          <w:p w14:paraId="1256AFA9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6" w:type="dxa"/>
            <w:shd w:val="clear" w:color="auto" w:fill="auto"/>
          </w:tcPr>
          <w:p w14:paraId="1CC97FB8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37" w:type="dxa"/>
          </w:tcPr>
          <w:p w14:paraId="5AFA5006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3" w:type="dxa"/>
            <w:shd w:val="clear" w:color="auto" w:fill="auto"/>
          </w:tcPr>
          <w:p w14:paraId="54E1F152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2" w:type="dxa"/>
            <w:shd w:val="clear" w:color="auto" w:fill="auto"/>
          </w:tcPr>
          <w:p w14:paraId="2A23E0C7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90" w:type="dxa"/>
            <w:shd w:val="clear" w:color="auto" w:fill="auto"/>
          </w:tcPr>
          <w:p w14:paraId="5C6F6BCB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8" w:type="dxa"/>
          </w:tcPr>
          <w:p w14:paraId="0F7BC410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</w:p>
        </w:tc>
      </w:tr>
      <w:tr w:rsidR="007A111C" w14:paraId="5310397B" w14:textId="77777777">
        <w:trPr>
          <w:jc w:val="center"/>
        </w:trPr>
        <w:tc>
          <w:tcPr>
            <w:tcW w:w="1148" w:type="dxa"/>
          </w:tcPr>
          <w:p w14:paraId="367FCA30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9</w:t>
            </w:r>
          </w:p>
        </w:tc>
        <w:tc>
          <w:tcPr>
            <w:tcW w:w="1230" w:type="dxa"/>
          </w:tcPr>
          <w:p w14:paraId="2C068586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38" w:type="dxa"/>
          </w:tcPr>
          <w:p w14:paraId="692BDE58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45" w:type="dxa"/>
          </w:tcPr>
          <w:p w14:paraId="0D8F4B0A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6" w:type="dxa"/>
            <w:shd w:val="clear" w:color="auto" w:fill="auto"/>
          </w:tcPr>
          <w:p w14:paraId="70D7DF29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37" w:type="dxa"/>
          </w:tcPr>
          <w:p w14:paraId="0EFBA3F7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3" w:type="dxa"/>
            <w:shd w:val="clear" w:color="auto" w:fill="auto"/>
          </w:tcPr>
          <w:p w14:paraId="7B3F2128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52" w:type="dxa"/>
            <w:shd w:val="clear" w:color="auto" w:fill="auto"/>
          </w:tcPr>
          <w:p w14:paraId="3E455AB4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90" w:type="dxa"/>
            <w:shd w:val="clear" w:color="auto" w:fill="auto"/>
          </w:tcPr>
          <w:p w14:paraId="51A022E3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8" w:type="dxa"/>
          </w:tcPr>
          <w:p w14:paraId="2C30719B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</w:tr>
      <w:tr w:rsidR="007A111C" w14:paraId="40A9E8FA" w14:textId="77777777">
        <w:trPr>
          <w:jc w:val="center"/>
        </w:trPr>
        <w:tc>
          <w:tcPr>
            <w:tcW w:w="1148" w:type="dxa"/>
            <w:shd w:val="clear" w:color="auto" w:fill="D8D8D8" w:themeFill="background1" w:themeFillShade="D8"/>
          </w:tcPr>
          <w:p w14:paraId="6E300A4C" w14:textId="77777777" w:rsidR="007A111C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Other </w:t>
            </w:r>
          </w:p>
        </w:tc>
        <w:tc>
          <w:tcPr>
            <w:tcW w:w="1230" w:type="dxa"/>
            <w:shd w:val="clear" w:color="auto" w:fill="D8D8D8" w:themeFill="background1" w:themeFillShade="D8"/>
          </w:tcPr>
          <w:p w14:paraId="220C008D" w14:textId="77777777" w:rsidR="007A111C" w:rsidRDefault="007A111C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238" w:type="dxa"/>
            <w:shd w:val="clear" w:color="auto" w:fill="D8D8D8" w:themeFill="background1" w:themeFillShade="D8"/>
          </w:tcPr>
          <w:p w14:paraId="5004D804" w14:textId="77777777" w:rsidR="007A111C" w:rsidRDefault="007A111C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245" w:type="dxa"/>
            <w:shd w:val="clear" w:color="auto" w:fill="D8D8D8" w:themeFill="background1" w:themeFillShade="D8"/>
          </w:tcPr>
          <w:p w14:paraId="5BB26C13" w14:textId="77777777" w:rsidR="007A111C" w:rsidRDefault="007A111C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266" w:type="dxa"/>
            <w:shd w:val="clear" w:color="auto" w:fill="D8D8D8" w:themeFill="background1" w:themeFillShade="D8"/>
          </w:tcPr>
          <w:p w14:paraId="7F5EC842" w14:textId="77777777" w:rsidR="007A111C" w:rsidRDefault="007A111C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237" w:type="dxa"/>
            <w:shd w:val="clear" w:color="auto" w:fill="D8D8D8" w:themeFill="background1" w:themeFillShade="D8"/>
          </w:tcPr>
          <w:p w14:paraId="4B62AEC6" w14:textId="77777777" w:rsidR="007A111C" w:rsidRDefault="007A111C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253" w:type="dxa"/>
            <w:shd w:val="clear" w:color="auto" w:fill="D8D8D8" w:themeFill="background1" w:themeFillShade="D8"/>
          </w:tcPr>
          <w:p w14:paraId="109B6564" w14:textId="77777777" w:rsidR="007A111C" w:rsidRDefault="007A111C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252" w:type="dxa"/>
            <w:shd w:val="clear" w:color="auto" w:fill="D8D8D8" w:themeFill="background1" w:themeFillShade="D8"/>
          </w:tcPr>
          <w:p w14:paraId="00E06012" w14:textId="77777777" w:rsidR="007A111C" w:rsidRDefault="007A111C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290" w:type="dxa"/>
            <w:shd w:val="clear" w:color="auto" w:fill="D8D8D8" w:themeFill="background1" w:themeFillShade="D8"/>
          </w:tcPr>
          <w:p w14:paraId="03FB831F" w14:textId="77777777" w:rsidR="007A111C" w:rsidRDefault="007A111C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268" w:type="dxa"/>
            <w:shd w:val="clear" w:color="auto" w:fill="D8D8D8" w:themeFill="background1" w:themeFillShade="D8"/>
          </w:tcPr>
          <w:p w14:paraId="7A952C26" w14:textId="77777777" w:rsidR="007A111C" w:rsidRDefault="007A111C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</w:tr>
      <w:tr w:rsidR="007A111C" w14:paraId="018E9BA7" w14:textId="77777777">
        <w:trPr>
          <w:jc w:val="center"/>
        </w:trPr>
        <w:tc>
          <w:tcPr>
            <w:tcW w:w="1148" w:type="dxa"/>
          </w:tcPr>
          <w:p w14:paraId="40E8AA90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0</w:t>
            </w:r>
          </w:p>
        </w:tc>
        <w:tc>
          <w:tcPr>
            <w:tcW w:w="1230" w:type="dxa"/>
          </w:tcPr>
          <w:p w14:paraId="7E3A42F5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38" w:type="dxa"/>
          </w:tcPr>
          <w:p w14:paraId="4432AB43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45" w:type="dxa"/>
          </w:tcPr>
          <w:p w14:paraId="74DE4BE8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6" w:type="dxa"/>
            <w:shd w:val="clear" w:color="auto" w:fill="auto"/>
          </w:tcPr>
          <w:p w14:paraId="4A54194F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37" w:type="dxa"/>
          </w:tcPr>
          <w:p w14:paraId="28FD9A08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3" w:type="dxa"/>
            <w:shd w:val="clear" w:color="auto" w:fill="auto"/>
          </w:tcPr>
          <w:p w14:paraId="1BCFB3E9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2" w:type="dxa"/>
            <w:shd w:val="clear" w:color="auto" w:fill="auto"/>
          </w:tcPr>
          <w:p w14:paraId="605E6F52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90" w:type="dxa"/>
            <w:shd w:val="clear" w:color="auto" w:fill="auto"/>
          </w:tcPr>
          <w:p w14:paraId="14C5530D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68" w:type="dxa"/>
          </w:tcPr>
          <w:p w14:paraId="20B72489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</w:tr>
      <w:tr w:rsidR="007A111C" w14:paraId="420DE22A" w14:textId="77777777">
        <w:trPr>
          <w:jc w:val="center"/>
        </w:trPr>
        <w:tc>
          <w:tcPr>
            <w:tcW w:w="1148" w:type="dxa"/>
            <w:tcBorders>
              <w:bottom w:val="single" w:sz="4" w:space="0" w:color="auto"/>
            </w:tcBorders>
          </w:tcPr>
          <w:p w14:paraId="58EF25F4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1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18678D65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29ECC10F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680C5B7B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</w:tcPr>
          <w:p w14:paraId="6177064D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03D8B39D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</w:tcPr>
          <w:p w14:paraId="48AE12B1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14:paraId="6E8D50DB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</w:tcPr>
          <w:p w14:paraId="7AAAE1A1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9D70131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</w:tr>
      <w:tr w:rsidR="007A111C" w14:paraId="0D581EA8" w14:textId="77777777">
        <w:trPr>
          <w:jc w:val="center"/>
        </w:trPr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72C66C61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core*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116DC20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2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3CF34D1E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7.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0148F27D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6.5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7DCB8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9.5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1760370F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7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234224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2.5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0232C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1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75FFFD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7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28D132EE" w14:textId="77777777" w:rsidR="007A111C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0.5</w:t>
            </w:r>
          </w:p>
        </w:tc>
      </w:tr>
    </w:tbl>
    <w:p w14:paraId="2EE6A0E1" w14:textId="77777777" w:rsidR="007A111C" w:rsidRDefault="00000000">
      <w:r>
        <w:rPr>
          <w:rFonts w:ascii="Times New Roman" w:hAnsi="Times New Roman" w:cs="Times New Roman"/>
          <w:sz w:val="24"/>
          <w:szCs w:val="32"/>
        </w:rPr>
        <w:t>* Higher score indicates higher quality, with yes=1, partially=0.5 and no=0</w:t>
      </w:r>
    </w:p>
    <w:sectPr w:rsidR="007A111C">
      <w:pgSz w:w="12983" w:h="18369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AzYTk1YWNiNjNjYzI4MWE5OGI0MzE1NzdhNzZkOWUifQ=="/>
  </w:docVars>
  <w:rsids>
    <w:rsidRoot w:val="113D0232"/>
    <w:rsid w:val="00285511"/>
    <w:rsid w:val="00496D3A"/>
    <w:rsid w:val="007A111C"/>
    <w:rsid w:val="09886B94"/>
    <w:rsid w:val="0B101F37"/>
    <w:rsid w:val="0B4E5BBB"/>
    <w:rsid w:val="0E964BE6"/>
    <w:rsid w:val="113D0232"/>
    <w:rsid w:val="14873CA6"/>
    <w:rsid w:val="18914582"/>
    <w:rsid w:val="19D44D75"/>
    <w:rsid w:val="1B281F85"/>
    <w:rsid w:val="1DDA38CD"/>
    <w:rsid w:val="230321DF"/>
    <w:rsid w:val="25E94BA6"/>
    <w:rsid w:val="31692B1B"/>
    <w:rsid w:val="3D2C725B"/>
    <w:rsid w:val="4427181D"/>
    <w:rsid w:val="4EE15D82"/>
    <w:rsid w:val="518B4C60"/>
    <w:rsid w:val="572A43B4"/>
    <w:rsid w:val="66BF109E"/>
    <w:rsid w:val="70580DD0"/>
    <w:rsid w:val="76054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A10593"/>
  <w15:docId w15:val="{A278F2A4-2DB5-43C4-8AB9-673B4762B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9</Words>
  <Characters>522</Characters>
  <Application>Microsoft Office Word</Application>
  <DocSecurity>0</DocSecurity>
  <Lines>261</Lines>
  <Paragraphs>256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南风知我意</dc:creator>
  <cp:lastModifiedBy>Anjana Indu Priya</cp:lastModifiedBy>
  <cp:revision>2</cp:revision>
  <dcterms:created xsi:type="dcterms:W3CDTF">2023-12-01T00:47:00Z</dcterms:created>
  <dcterms:modified xsi:type="dcterms:W3CDTF">2024-10-30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F84482E5D414460C9C00F08998BED972_13</vt:lpwstr>
  </property>
  <property fmtid="{D5CDD505-2E9C-101B-9397-08002B2CF9AE}" pid="4" name="GrammarlyDocumentId">
    <vt:lpwstr>cde738feadac8c1555acc17c00a009d2a71a37efe976abfa07a2b6f300474d79</vt:lpwstr>
  </property>
</Properties>
</file>